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465537" w14:textId="77777777" w:rsidR="00327A0B" w:rsidRPr="00B76DFB" w:rsidRDefault="00327A0B" w:rsidP="00327A0B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Pr="00B76DFB">
        <w:rPr>
          <w:rFonts w:ascii="Times New Roman" w:hAnsi="Times New Roman" w:cs="Times New Roman"/>
          <w:b/>
          <w:bCs/>
          <w:sz w:val="20"/>
          <w:szCs w:val="20"/>
        </w:rPr>
        <w:t xml:space="preserve"> T</w:t>
      </w:r>
      <w:r>
        <w:rPr>
          <w:rFonts w:ascii="Times New Roman" w:hAnsi="Times New Roman" w:cs="Times New Roman"/>
          <w:b/>
          <w:bCs/>
          <w:sz w:val="20"/>
          <w:szCs w:val="20"/>
        </w:rPr>
        <w:t>ABLE</w:t>
      </w:r>
      <w:r w:rsidRPr="00B76DFB">
        <w:rPr>
          <w:rFonts w:ascii="Times New Roman" w:hAnsi="Times New Roman" w:cs="Times New Roman"/>
          <w:b/>
          <w:bCs/>
          <w:sz w:val="20"/>
          <w:szCs w:val="20"/>
        </w:rPr>
        <w:t xml:space="preserve"> 6 Quantitative trait loci (QTL) information of flowering time (FT).</w:t>
      </w:r>
    </w:p>
    <w:tbl>
      <w:tblPr>
        <w:tblW w:w="756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55"/>
        <w:gridCol w:w="1191"/>
        <w:gridCol w:w="633"/>
        <w:gridCol w:w="738"/>
        <w:gridCol w:w="688"/>
        <w:gridCol w:w="850"/>
        <w:gridCol w:w="1191"/>
        <w:gridCol w:w="1121"/>
      </w:tblGrid>
      <w:tr w:rsidR="00327A0B" w:rsidRPr="00CB5730" w14:paraId="453693D2" w14:textId="77777777" w:rsidTr="0050169F">
        <w:trPr>
          <w:trHeight w:val="592"/>
        </w:trPr>
        <w:tc>
          <w:tcPr>
            <w:tcW w:w="115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3FD6F5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Traits</w:t>
            </w:r>
          </w:p>
        </w:tc>
        <w:tc>
          <w:tcPr>
            <w:tcW w:w="1191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261C6A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QTL</w:t>
            </w:r>
          </w:p>
        </w:tc>
        <w:tc>
          <w:tcPr>
            <w:tcW w:w="633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1CFD2E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Chr</w:t>
            </w:r>
          </w:p>
        </w:tc>
        <w:tc>
          <w:tcPr>
            <w:tcW w:w="738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298C0E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LOD</w:t>
            </w:r>
          </w:p>
        </w:tc>
        <w:tc>
          <w:tcPr>
            <w:tcW w:w="688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EEAD5C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VE</w:t>
            </w:r>
            <w:r w:rsidRPr="00CB5730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position w:val="11"/>
                <w:sz w:val="20"/>
                <w:szCs w:val="20"/>
                <w:vertAlign w:val="superscript"/>
              </w:rPr>
              <w:t xml:space="preserve"> </w:t>
            </w:r>
            <w:r w:rsidRPr="00CB5730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(%)</w:t>
            </w:r>
          </w:p>
        </w:tc>
        <w:tc>
          <w:tcPr>
            <w:tcW w:w="85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7D65B4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Add</w:t>
            </w:r>
          </w:p>
        </w:tc>
        <w:tc>
          <w:tcPr>
            <w:tcW w:w="1191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B3AEF0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Int(</w:t>
            </w:r>
            <w:proofErr w:type="spellStart"/>
            <w:r w:rsidRPr="00CB5730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cM</w:t>
            </w:r>
            <w:proofErr w:type="spellEnd"/>
            <w:r w:rsidRPr="00CB5730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121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4B1376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eak(</w:t>
            </w:r>
            <w:proofErr w:type="spellStart"/>
            <w:r w:rsidRPr="00CB5730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cM</w:t>
            </w:r>
            <w:proofErr w:type="spellEnd"/>
            <w:r w:rsidRPr="00CB5730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</w:tr>
      <w:tr w:rsidR="00327A0B" w:rsidRPr="00CB5730" w14:paraId="49C41AF2" w14:textId="77777777" w:rsidTr="0050169F">
        <w:trPr>
          <w:trHeight w:val="20"/>
        </w:trPr>
        <w:tc>
          <w:tcPr>
            <w:tcW w:w="115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D1C62A" w14:textId="77777777" w:rsidR="00327A0B" w:rsidRPr="00CB5730" w:rsidRDefault="00327A0B" w:rsidP="005016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5ZYFT1</w:t>
            </w:r>
          </w:p>
        </w:tc>
        <w:tc>
          <w:tcPr>
            <w:tcW w:w="119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AC2228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qFTA02-1</w:t>
            </w:r>
          </w:p>
        </w:tc>
        <w:tc>
          <w:tcPr>
            <w:tcW w:w="63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A73DC2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A02</w:t>
            </w:r>
          </w:p>
        </w:tc>
        <w:tc>
          <w:tcPr>
            <w:tcW w:w="73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F92486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2.84</w:t>
            </w:r>
          </w:p>
        </w:tc>
        <w:tc>
          <w:tcPr>
            <w:tcW w:w="68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FB1BD9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7.0</w:t>
            </w:r>
          </w:p>
        </w:tc>
        <w:tc>
          <w:tcPr>
            <w:tcW w:w="85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680E46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6.62</w:t>
            </w:r>
          </w:p>
        </w:tc>
        <w:tc>
          <w:tcPr>
            <w:tcW w:w="119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F88757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44.0-63.0</w:t>
            </w:r>
          </w:p>
        </w:tc>
        <w:tc>
          <w:tcPr>
            <w:tcW w:w="112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6D14CF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52.2</w:t>
            </w:r>
          </w:p>
        </w:tc>
      </w:tr>
      <w:tr w:rsidR="00327A0B" w:rsidRPr="00CB5730" w14:paraId="69C9083A" w14:textId="77777777" w:rsidTr="0050169F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4A9647" w14:textId="77777777" w:rsidR="00327A0B" w:rsidRPr="00CB5730" w:rsidRDefault="00327A0B" w:rsidP="005016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6ZYFT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73C588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qFTC02-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6DE4E5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C0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F32B03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3.0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C5FBD1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8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5A3FB7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.8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4B3190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0-8.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B9323C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</w:tr>
      <w:tr w:rsidR="00327A0B" w:rsidRPr="00CB5730" w14:paraId="1FA4D382" w14:textId="77777777" w:rsidTr="0050169F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4D9081" w14:textId="77777777" w:rsidR="00327A0B" w:rsidRPr="00CB5730" w:rsidRDefault="00327A0B" w:rsidP="005016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6ZYFT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AD933C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qFTC02-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F62DA1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C0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41423E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2.5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972CAC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6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99AEE7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.6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D7CDC0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0-9.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FD25EE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6.1</w:t>
            </w:r>
          </w:p>
        </w:tc>
      </w:tr>
      <w:tr w:rsidR="00327A0B" w:rsidRPr="00CB5730" w14:paraId="102598DE" w14:textId="77777777" w:rsidTr="0050169F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52F6F9" w14:textId="77777777" w:rsidR="00327A0B" w:rsidRPr="00CB5730" w:rsidRDefault="00327A0B" w:rsidP="005016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5WHFT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D972A5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qFTA07-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0FE2A8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A0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772225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4.0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65BA7D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B0071B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-10.0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0D6B68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0-10.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DE2B08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.7</w:t>
            </w:r>
          </w:p>
        </w:tc>
      </w:tr>
      <w:tr w:rsidR="00327A0B" w:rsidRPr="00CB5730" w14:paraId="47DABB06" w14:textId="77777777" w:rsidTr="0050169F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6630A7" w14:textId="77777777" w:rsidR="00327A0B" w:rsidRPr="00CB5730" w:rsidRDefault="00327A0B" w:rsidP="005016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5WHFT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652C65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qFTA05-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64DB3B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A0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3B5DA5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3.5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845C67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D9D6FA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.4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18FC86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44.8-88.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9C9A5D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58.9</w:t>
            </w:r>
          </w:p>
        </w:tc>
      </w:tr>
      <w:tr w:rsidR="00327A0B" w:rsidRPr="00CB5730" w14:paraId="6C548DFF" w14:textId="77777777" w:rsidTr="0050169F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45BBD5" w14:textId="77777777" w:rsidR="00327A0B" w:rsidRPr="00CB5730" w:rsidRDefault="00327A0B" w:rsidP="005016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43AE5F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qFTA07-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85641B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A0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5E215F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2.7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3310E0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1B59A3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-1.3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4A8A25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0-10.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A295AC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0</w:t>
            </w:r>
          </w:p>
        </w:tc>
      </w:tr>
      <w:tr w:rsidR="00327A0B" w:rsidRPr="00CB5730" w14:paraId="5BF719F3" w14:textId="77777777" w:rsidTr="0050169F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D8576B" w14:textId="77777777" w:rsidR="00327A0B" w:rsidRPr="00CB5730" w:rsidRDefault="00327A0B" w:rsidP="005016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9E4703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qFTC02-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171F34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C0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14C197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26.0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53A46F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48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D8036D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5.2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0842EA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hAnsi="Times New Roman" w:cs="Times New Roman"/>
                <w:kern w:val="24"/>
                <w:sz w:val="20"/>
                <w:szCs w:val="20"/>
              </w:rPr>
              <w:t>3.4-10.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FBEE71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7.1</w:t>
            </w:r>
          </w:p>
        </w:tc>
      </w:tr>
      <w:tr w:rsidR="00327A0B" w:rsidRPr="00CB5730" w14:paraId="1922D0AB" w14:textId="77777777" w:rsidTr="0050169F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AB6243" w14:textId="77777777" w:rsidR="00327A0B" w:rsidRPr="00CB5730" w:rsidRDefault="00327A0B" w:rsidP="005016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E56142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qFTC03-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D0EE4D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C0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52EB33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3.5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15B44E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4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B2F7B1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-1.4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D52C99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94.7-113.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1CC79F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04.7</w:t>
            </w:r>
          </w:p>
        </w:tc>
      </w:tr>
      <w:tr w:rsidR="00327A0B" w:rsidRPr="00CB5730" w14:paraId="7B4A6E79" w14:textId="77777777" w:rsidTr="0050169F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ABE28C" w14:textId="77777777" w:rsidR="00327A0B" w:rsidRPr="00CB5730" w:rsidRDefault="00327A0B" w:rsidP="005016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6WHFT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1EF810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qFTA02-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1F6A88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A0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46D2C0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3.0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0FE672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085CF6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-0.8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E31006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7.2-28.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EA9B09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8.1</w:t>
            </w:r>
          </w:p>
        </w:tc>
      </w:tr>
      <w:tr w:rsidR="00327A0B" w:rsidRPr="00CB5730" w14:paraId="52624826" w14:textId="77777777" w:rsidTr="0050169F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7D1FB9" w14:textId="77777777" w:rsidR="00327A0B" w:rsidRPr="00CB5730" w:rsidRDefault="00327A0B" w:rsidP="005016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370181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qFTA07-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419119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A0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6840C0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4.3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88E955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4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6C24CA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-1.0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CC3B17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0-16.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03B5CD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9.5</w:t>
            </w:r>
          </w:p>
        </w:tc>
      </w:tr>
      <w:tr w:rsidR="00327A0B" w:rsidRPr="00CB5730" w14:paraId="4B1A8B5E" w14:textId="77777777" w:rsidTr="0050169F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76A902" w14:textId="77777777" w:rsidR="00327A0B" w:rsidRPr="00CB5730" w:rsidRDefault="00327A0B" w:rsidP="005016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3E64FB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qFTA09-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B4ADF3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A0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822908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3.5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6CE502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9A540C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9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970D6D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36.2-48.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EAE9DD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45.7</w:t>
            </w:r>
          </w:p>
        </w:tc>
      </w:tr>
      <w:tr w:rsidR="00327A0B" w:rsidRPr="00CB5730" w14:paraId="2D4BC0C8" w14:textId="77777777" w:rsidTr="0050169F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6164F2" w14:textId="77777777" w:rsidR="00327A0B" w:rsidRPr="00CB5730" w:rsidRDefault="00327A0B" w:rsidP="005016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6A82EA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qFTA10-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2D0D2C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A1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5F135F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4.3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76FACD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807BC3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.0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18DA41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54.9-72.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79D778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63.1</w:t>
            </w:r>
          </w:p>
        </w:tc>
      </w:tr>
      <w:tr w:rsidR="00327A0B" w:rsidRPr="00CB5730" w14:paraId="2BE9A484" w14:textId="77777777" w:rsidTr="0050169F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2F763F" w14:textId="77777777" w:rsidR="00327A0B" w:rsidRPr="00CB5730" w:rsidRDefault="00327A0B" w:rsidP="005016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D83491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qFTC02-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6564CF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C0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D933A3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26.8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9ED745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45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B550D9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3.4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B8C6C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hAnsi="Times New Roman" w:cs="Times New Roman"/>
                <w:kern w:val="24"/>
                <w:sz w:val="20"/>
                <w:szCs w:val="20"/>
              </w:rPr>
              <w:t>4.4-10.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6BACF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8.2</w:t>
            </w:r>
          </w:p>
        </w:tc>
      </w:tr>
      <w:tr w:rsidR="00327A0B" w:rsidRPr="00CB5730" w14:paraId="02B9FCC5" w14:textId="77777777" w:rsidTr="0050169F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59259C" w14:textId="77777777" w:rsidR="00327A0B" w:rsidRPr="00CB5730" w:rsidRDefault="00327A0B" w:rsidP="005016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6WHFT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049A5B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qFTA07-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A24FE0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A0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DF34C4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4.2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F82EBA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4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256226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-1.1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3317B6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0.5-20.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2154AA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1.0</w:t>
            </w:r>
          </w:p>
        </w:tc>
      </w:tr>
      <w:tr w:rsidR="00327A0B" w:rsidRPr="00CB5730" w14:paraId="2D58A18A" w14:textId="77777777" w:rsidTr="0050169F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22B11D" w14:textId="77777777" w:rsidR="00327A0B" w:rsidRPr="00CB5730" w:rsidRDefault="00327A0B" w:rsidP="005016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F16B12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qFTA09-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A5719A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A0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03CF2E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4.7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2FCDF6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5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FD1D54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.1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5AD384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35.8-47.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714B09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40.3</w:t>
            </w:r>
          </w:p>
        </w:tc>
      </w:tr>
      <w:tr w:rsidR="00327A0B" w:rsidRPr="00CB5730" w14:paraId="154C1911" w14:textId="77777777" w:rsidTr="0050169F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39FBFB" w14:textId="77777777" w:rsidR="00327A0B" w:rsidRPr="00CB5730" w:rsidRDefault="00327A0B" w:rsidP="005016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84A5A7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qFTC02-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D3A67F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C0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A74422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27.0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ED98B3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4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080EC0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3.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2AC22E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hAnsi="Times New Roman" w:cs="Times New Roman"/>
                <w:kern w:val="24"/>
                <w:sz w:val="20"/>
                <w:szCs w:val="20"/>
              </w:rPr>
              <w:t>5.9-10.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681DCD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9.3</w:t>
            </w:r>
          </w:p>
        </w:tc>
      </w:tr>
      <w:tr w:rsidR="00327A0B" w:rsidRPr="00CB5730" w14:paraId="25F43A49" w14:textId="77777777" w:rsidTr="0050169F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6A6D15" w14:textId="77777777" w:rsidR="00327A0B" w:rsidRPr="00CB5730" w:rsidRDefault="00327A0B" w:rsidP="005016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E7722E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qFTC02-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142759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C0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367CF6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2.9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64DE7B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B7EAD9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-0.9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B982B1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44.7-65.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D77D71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53.2</w:t>
            </w:r>
          </w:p>
        </w:tc>
      </w:tr>
      <w:tr w:rsidR="00327A0B" w:rsidRPr="00CB5730" w14:paraId="37EF8640" w14:textId="77777777" w:rsidTr="0050169F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6CBB04" w14:textId="77777777" w:rsidR="00327A0B" w:rsidRPr="00CB5730" w:rsidRDefault="00327A0B" w:rsidP="005016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6JZFT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4F60A5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qFTA04-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3B6BC4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A0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A1FF2A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2.9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C6DA9B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BD38D0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9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394880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0-10.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9F0E2B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2.2</w:t>
            </w:r>
          </w:p>
        </w:tc>
      </w:tr>
      <w:tr w:rsidR="00327A0B" w:rsidRPr="00CB5730" w14:paraId="156B7226" w14:textId="77777777" w:rsidTr="0050169F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FE1E30" w14:textId="77777777" w:rsidR="00327A0B" w:rsidRPr="00CB5730" w:rsidRDefault="00327A0B" w:rsidP="005016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D90895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qFTA07-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2AFA64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A0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D4CC5C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3.1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B0C3E7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5876FE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-0.9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D9D4B4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0-18.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C1BC8F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3.9</w:t>
            </w:r>
          </w:p>
        </w:tc>
      </w:tr>
      <w:tr w:rsidR="00327A0B" w:rsidRPr="00CB5730" w14:paraId="4A11CCD9" w14:textId="77777777" w:rsidTr="0050169F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06D81F" w14:textId="77777777" w:rsidR="00327A0B" w:rsidRPr="00CB5730" w:rsidRDefault="00327A0B" w:rsidP="005016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9DFF91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qFTC02-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624381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C02</w:t>
            </w:r>
          </w:p>
        </w:tc>
        <w:tc>
          <w:tcPr>
            <w:tcW w:w="73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C47FF0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5.39</w:t>
            </w:r>
          </w:p>
        </w:tc>
        <w:tc>
          <w:tcPr>
            <w:tcW w:w="68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6CC605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27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F591A0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2.4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E05880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hAnsi="Times New Roman" w:cs="Times New Roman"/>
                <w:kern w:val="24"/>
                <w:sz w:val="20"/>
                <w:szCs w:val="20"/>
              </w:rPr>
              <w:t>5.5-11.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B01B3D" w14:textId="77777777" w:rsidR="00327A0B" w:rsidRPr="00CB5730" w:rsidRDefault="00327A0B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730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9.4</w:t>
            </w:r>
          </w:p>
        </w:tc>
      </w:tr>
    </w:tbl>
    <w:p w14:paraId="27EC8AEF" w14:textId="77777777" w:rsidR="00327A0B" w:rsidRPr="00B76DFB" w:rsidRDefault="00327A0B" w:rsidP="00327A0B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89AAE18" w14:textId="77777777" w:rsidR="00327A0B" w:rsidRDefault="00327A0B" w:rsidP="00327A0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76DFB">
        <w:rPr>
          <w:rFonts w:ascii="Times New Roman" w:hAnsi="Times New Roman" w:cs="Times New Roman"/>
          <w:sz w:val="20"/>
          <w:szCs w:val="20"/>
        </w:rPr>
        <w:t>QTL were designated using the initials of ‘q’ and the abbreviate of the trait,</w:t>
      </w:r>
      <w:r w:rsidRPr="00B76DFB">
        <w:t xml:space="preserve"> </w:t>
      </w:r>
      <w:r w:rsidRPr="00B76DFB">
        <w:rPr>
          <w:rFonts w:ascii="Times New Roman" w:hAnsi="Times New Roman" w:cs="Times New Roman"/>
          <w:sz w:val="20"/>
          <w:szCs w:val="20"/>
        </w:rPr>
        <w:t>chromosome name, and a ‘-’ followed by a number distinguishing from others in the same chromosome.</w:t>
      </w:r>
    </w:p>
    <w:p w14:paraId="6B7C6B2C" w14:textId="77777777" w:rsidR="003B43B3" w:rsidRPr="00327A0B" w:rsidRDefault="003B43B3"/>
    <w:sectPr w:rsidR="003B43B3" w:rsidRPr="00327A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996"/>
    <w:rsid w:val="00286996"/>
    <w:rsid w:val="00327A0B"/>
    <w:rsid w:val="003B4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623749-40B0-4343-AF4E-750595928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7A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7</Characters>
  <Application>Microsoft Office Word</Application>
  <DocSecurity>0</DocSecurity>
  <Lines>8</Lines>
  <Paragraphs>2</Paragraphs>
  <ScaleCrop>false</ScaleCrop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xiaohui</dc:creator>
  <cp:keywords/>
  <dc:description/>
  <cp:lastModifiedBy>zhang xiaohui</cp:lastModifiedBy>
  <cp:revision>2</cp:revision>
  <dcterms:created xsi:type="dcterms:W3CDTF">2022-09-28T12:25:00Z</dcterms:created>
  <dcterms:modified xsi:type="dcterms:W3CDTF">2022-09-28T12:25:00Z</dcterms:modified>
</cp:coreProperties>
</file>